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1C31" w:rsidRDefault="004223D0" w14:paraId="4189C980" w14:textId="5B778ED0">
      <w:r>
        <w:t>Supplementary Table 3: ATAC-seq oligo desig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4"/>
        <w:gridCol w:w="6922"/>
      </w:tblGrid>
      <w:tr w:rsidR="004223D0" w:rsidTr="004223D0" w14:paraId="558C7D60" w14:textId="77777777">
        <w:tc>
          <w:tcPr>
            <w:tcW w:w="2094" w:type="dxa"/>
          </w:tcPr>
          <w:p w:rsidR="004223D0" w:rsidP="004223D0" w:rsidRDefault="004223D0" w14:paraId="54337E7F" w14:textId="09E2EBDE">
            <w:r w:rsidRPr="00B01814">
              <w:t xml:space="preserve">Ad1_noMix:  </w:t>
            </w:r>
          </w:p>
        </w:tc>
        <w:tc>
          <w:tcPr>
            <w:tcW w:w="6922" w:type="dxa"/>
          </w:tcPr>
          <w:p w:rsidR="004223D0" w:rsidP="004223D0" w:rsidRDefault="004223D0" w14:paraId="5688B4CA" w14:textId="617F4883">
            <w:r w:rsidRPr="00B01814">
              <w:t>AATGATACGGCGACCACCGAGATCTACACTCGTCGGCAGCGTCAGATGTG</w:t>
            </w:r>
          </w:p>
        </w:tc>
      </w:tr>
      <w:tr w:rsidR="004223D0" w:rsidTr="004223D0" w14:paraId="1FD8DD60" w14:textId="77777777">
        <w:tc>
          <w:tcPr>
            <w:tcW w:w="2094" w:type="dxa"/>
          </w:tcPr>
          <w:p w:rsidR="004223D0" w:rsidRDefault="004223D0" w14:paraId="0B0719BD" w14:textId="05F9D7D7">
            <w:r w:rsidRPr="004223D0">
              <w:t>Ad2.1_TAAGGCGA</w:t>
            </w:r>
          </w:p>
        </w:tc>
        <w:tc>
          <w:tcPr>
            <w:tcW w:w="6922" w:type="dxa"/>
          </w:tcPr>
          <w:p w:rsidR="004223D0" w:rsidRDefault="004223D0" w14:paraId="2A732ED8" w14:textId="7FC4F2EE">
            <w:r w:rsidRPr="004223D0">
              <w:t>CAAGCAGAAGACGGCATACGAGATTCGCCTTAGTCTCGTGGGCTCGGAGATGT</w:t>
            </w:r>
          </w:p>
        </w:tc>
      </w:tr>
      <w:tr w:rsidR="004223D0" w:rsidTr="004223D0" w14:paraId="46A34707" w14:textId="77777777">
        <w:tc>
          <w:tcPr>
            <w:tcW w:w="2094" w:type="dxa"/>
          </w:tcPr>
          <w:p w:rsidR="004223D0" w:rsidRDefault="004223D0" w14:paraId="2555CD52" w14:textId="3176CCA8">
            <w:r w:rsidRPr="004223D0">
              <w:t>Ad2.2_CGTACTAG</w:t>
            </w:r>
          </w:p>
        </w:tc>
        <w:tc>
          <w:tcPr>
            <w:tcW w:w="6922" w:type="dxa"/>
          </w:tcPr>
          <w:p w:rsidR="004223D0" w:rsidRDefault="004223D0" w14:paraId="67B284F3" w14:textId="644D90E9">
            <w:r w:rsidRPr="004223D0">
              <w:t>CAAGCAGAAGACGGCATACGAGATCTAGTACGGTCTCGTGGGCTCGGAGATGT</w:t>
            </w:r>
          </w:p>
        </w:tc>
      </w:tr>
      <w:tr w:rsidR="004223D0" w:rsidTr="004223D0" w14:paraId="2B4C7F31" w14:textId="77777777">
        <w:tc>
          <w:tcPr>
            <w:tcW w:w="2094" w:type="dxa"/>
          </w:tcPr>
          <w:p w:rsidR="004223D0" w:rsidRDefault="004223D0" w14:paraId="74411C89" w14:textId="41239EE8">
            <w:r w:rsidRPr="004223D0">
              <w:t>Ad2.3_AGGCAGAA</w:t>
            </w:r>
          </w:p>
        </w:tc>
        <w:tc>
          <w:tcPr>
            <w:tcW w:w="6922" w:type="dxa"/>
          </w:tcPr>
          <w:p w:rsidR="004223D0" w:rsidRDefault="004223D0" w14:paraId="00F0A73D" w14:textId="2440B071">
            <w:r w:rsidRPr="004223D0">
              <w:t>CAAGCAGAAGACGGCATACGAGATTTCTGCCTGTCTCGTGGGCTCGGAGATGT</w:t>
            </w:r>
          </w:p>
        </w:tc>
      </w:tr>
      <w:tr w:rsidR="004223D0" w:rsidTr="004223D0" w14:paraId="08CCAB57" w14:textId="77777777">
        <w:tc>
          <w:tcPr>
            <w:tcW w:w="2094" w:type="dxa"/>
          </w:tcPr>
          <w:p w:rsidR="004223D0" w:rsidRDefault="004223D0" w14:paraId="2F16F39B" w14:textId="12480CD9">
            <w:r w:rsidRPr="004223D0">
              <w:t>Ad2.4_TCCTGAGC</w:t>
            </w:r>
          </w:p>
        </w:tc>
        <w:tc>
          <w:tcPr>
            <w:tcW w:w="6922" w:type="dxa"/>
          </w:tcPr>
          <w:p w:rsidR="004223D0" w:rsidRDefault="004223D0" w14:paraId="1E8C5604" w14:textId="6A4391C5">
            <w:r w:rsidRPr="004223D0">
              <w:t>CAAGCAGAAGACGGCATACGAGATGCTCAGGAGTCTCGTGGGCTCGGAGATGT</w:t>
            </w:r>
          </w:p>
        </w:tc>
      </w:tr>
      <w:tr w:rsidR="004223D0" w:rsidTr="004223D0" w14:paraId="6548D44F" w14:textId="77777777">
        <w:tc>
          <w:tcPr>
            <w:tcW w:w="2094" w:type="dxa"/>
          </w:tcPr>
          <w:p w:rsidR="004223D0" w:rsidP="004223D0" w:rsidRDefault="004223D0" w14:paraId="4B4D61F2" w14:textId="30CC7012">
            <w:r w:rsidRPr="004223D0">
              <w:t>Ad2.5_GGACTCCT</w:t>
            </w:r>
          </w:p>
        </w:tc>
        <w:tc>
          <w:tcPr>
            <w:tcW w:w="6922" w:type="dxa"/>
          </w:tcPr>
          <w:p w:rsidR="004223D0" w:rsidRDefault="004223D0" w14:paraId="72B35821" w14:textId="31E2EAF1">
            <w:r w:rsidRPr="004223D0">
              <w:t>CAAGCAGAAGACGGCATACGAGATAGGAGTCCGTCTCGTGGGCTCGGAGATGT</w:t>
            </w:r>
          </w:p>
        </w:tc>
      </w:tr>
      <w:tr w:rsidR="004223D0" w:rsidTr="004223D0" w14:paraId="3E23470F" w14:textId="77777777">
        <w:tc>
          <w:tcPr>
            <w:tcW w:w="2094" w:type="dxa"/>
          </w:tcPr>
          <w:p w:rsidR="004223D0" w:rsidRDefault="004223D0" w14:paraId="452E053D" w14:textId="588372EA">
            <w:r w:rsidRPr="004223D0">
              <w:t>Ad2.6_TAGGCATG</w:t>
            </w:r>
          </w:p>
        </w:tc>
        <w:tc>
          <w:tcPr>
            <w:tcW w:w="6922" w:type="dxa"/>
          </w:tcPr>
          <w:p w:rsidR="004223D0" w:rsidP="004223D0" w:rsidRDefault="004223D0" w14:paraId="118BE029" w14:textId="582EE3DC">
            <w:pPr>
              <w:tabs>
                <w:tab w:val="left" w:pos="915"/>
              </w:tabs>
            </w:pPr>
            <w:r w:rsidRPr="004223D0">
              <w:t>CAAGCAGAAGACGGCATACGAGATCATGCCTAGTCTCGTGGGCTCGGAGATGT</w:t>
            </w:r>
          </w:p>
        </w:tc>
      </w:tr>
      <w:tr w:rsidR="004223D0" w:rsidTr="004223D0" w14:paraId="1F3A229F" w14:textId="77777777">
        <w:tc>
          <w:tcPr>
            <w:tcW w:w="2094" w:type="dxa"/>
          </w:tcPr>
          <w:p w:rsidR="004223D0" w:rsidRDefault="004223D0" w14:paraId="01A1F534" w14:textId="2BC84444">
            <w:r w:rsidRPr="004223D0">
              <w:t>Ad2.7_CTCTCTAC</w:t>
            </w:r>
          </w:p>
        </w:tc>
        <w:tc>
          <w:tcPr>
            <w:tcW w:w="6922" w:type="dxa"/>
          </w:tcPr>
          <w:p w:rsidR="004223D0" w:rsidRDefault="004223D0" w14:paraId="3D487194" w14:textId="6E5A4458">
            <w:r w:rsidRPr="004223D0">
              <w:t>CAAGCAGAAGACGGCATACGAGATGTAGAGAGGTCTCGTGGGCTCGGAGATGT</w:t>
            </w:r>
          </w:p>
        </w:tc>
      </w:tr>
      <w:tr w:rsidR="004223D0" w:rsidTr="004223D0" w14:paraId="22707377" w14:textId="77777777">
        <w:tc>
          <w:tcPr>
            <w:tcW w:w="2094" w:type="dxa"/>
          </w:tcPr>
          <w:p w:rsidR="004223D0" w:rsidRDefault="004223D0" w14:paraId="62FD99D1" w14:textId="0366C5F4">
            <w:r w:rsidRPr="004223D0">
              <w:t>Ad2.8_CAGAGAGG</w:t>
            </w:r>
          </w:p>
        </w:tc>
        <w:tc>
          <w:tcPr>
            <w:tcW w:w="6922" w:type="dxa"/>
          </w:tcPr>
          <w:p w:rsidR="004223D0" w:rsidRDefault="004223D0" w14:paraId="3602BF44" w14:textId="72CE2B1E">
            <w:r w:rsidRPr="004223D0">
              <w:t>CAAGCAGAAGACGGCATACGAGATCCTCTCTGGTCTCGTGGGCTCGGAGATGT</w:t>
            </w:r>
          </w:p>
        </w:tc>
      </w:tr>
      <w:tr w:rsidR="004223D0" w:rsidTr="004223D0" w14:paraId="66EC184C" w14:textId="77777777">
        <w:tc>
          <w:tcPr>
            <w:tcW w:w="2094" w:type="dxa"/>
          </w:tcPr>
          <w:p w:rsidR="004223D0" w:rsidP="004223D0" w:rsidRDefault="004223D0" w14:paraId="2A11B756" w14:textId="688A0524">
            <w:r w:rsidRPr="004223D0">
              <w:t>Ad2.9_GCTACGCT</w:t>
            </w:r>
          </w:p>
        </w:tc>
        <w:tc>
          <w:tcPr>
            <w:tcW w:w="6922" w:type="dxa"/>
          </w:tcPr>
          <w:p w:rsidR="004223D0" w:rsidRDefault="004223D0" w14:paraId="04B32055" w14:textId="55D32547">
            <w:r w:rsidRPr="004223D0">
              <w:t>CAAGCAGAAGACGGCATACGAGATAGCGTAGCGTCTCGTGGGCTCGGAGATGT</w:t>
            </w:r>
          </w:p>
        </w:tc>
      </w:tr>
    </w:tbl>
    <w:p w:rsidR="004223D0" w:rsidRDefault="004223D0" w14:paraId="14AE9F00" w14:textId="77777777" w14:noSpellErr="1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15"/>
        <w:gridCol w:w="915"/>
        <w:gridCol w:w="915"/>
        <w:gridCol w:w="915"/>
        <w:gridCol w:w="1290"/>
      </w:tblGrid>
      <w:tr w:rsidR="3FF74C43" w:rsidTr="3FF74C43" w14:paraId="232B0B0B">
        <w:trPr>
          <w:trHeight w:val="9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70483313" w14:textId="5DC1311C">
            <w:r w:rsidRPr="3FF74C43" w:rsidR="3FF74C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ube #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46048A7E" w14:textId="4FFF8F00">
            <w:r w:rsidRPr="3FF74C43" w:rsidR="3FF74C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mple Name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44B46C27" w14:textId="3BB32B88">
            <w:r w:rsidRPr="3FF74C43" w:rsidR="3FF74C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ne1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067B3E80" w14:textId="0933592A">
            <w:r w:rsidRPr="3FF74C43" w:rsidR="3FF74C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ne 2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6EDD6439" w14:textId="0CD06EEB">
            <w:r w:rsidRPr="3FF74C43" w:rsidR="3FF74C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arcoded Primer 2</w:t>
            </w:r>
          </w:p>
        </w:tc>
      </w:tr>
      <w:tr w:rsidR="3FF74C43" w:rsidTr="3FF74C43" w14:paraId="5AB60044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0A74E7E2" w14:textId="2034D383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1525D441" w14:textId="3A86C985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2 A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6AB69ECC" w14:textId="45C30F0A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43F732D7" w14:textId="7FE2DCC5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00"/>
            <w:tcMar/>
            <w:vAlign w:val="bottom"/>
          </w:tcPr>
          <w:p w:rsidR="3FF74C43" w:rsidRDefault="3FF74C43" w14:paraId="64741571" w14:textId="7E70E6F3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1</w:t>
            </w:r>
          </w:p>
        </w:tc>
      </w:tr>
      <w:tr w:rsidR="3FF74C43" w:rsidTr="3FF74C43" w14:paraId="2DF67A78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1B05D5B4" w14:textId="7490D88B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464DBE8F" w14:textId="74841BE6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2 B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55CDE024" w14:textId="2182873D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3EE81458" w14:textId="066FD4A7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00B0F0"/>
            <w:tcMar/>
            <w:vAlign w:val="bottom"/>
          </w:tcPr>
          <w:p w:rsidR="3FF74C43" w:rsidRDefault="3FF74C43" w14:paraId="1AEB7C71" w14:textId="4E40E683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1</w:t>
            </w:r>
          </w:p>
        </w:tc>
      </w:tr>
      <w:tr w:rsidR="3FF74C43" w:rsidTr="3FF74C43" w14:paraId="317DED6D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4DC3B709" w14:textId="2F156880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6E2BCF13" w14:textId="2247C50B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2 C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5FBBE805" w14:textId="0AD95E22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6A2FC11B" w14:textId="025B96FF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00"/>
            <w:tcMar/>
            <w:vAlign w:val="bottom"/>
          </w:tcPr>
          <w:p w:rsidR="3FF74C43" w:rsidRDefault="3FF74C43" w14:paraId="3C2305F3" w14:textId="02E2AB99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2</w:t>
            </w:r>
          </w:p>
        </w:tc>
      </w:tr>
      <w:tr w:rsidR="3FF74C43" w:rsidTr="3FF74C43" w14:paraId="27DD4E59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1057F29B" w14:textId="14BF4729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2BDF3DCC" w14:textId="4E252CA0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3 A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4859A9F6" w14:textId="62BE7BD0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131B12FB" w14:textId="19B5B6DD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00"/>
            <w:tcMar/>
            <w:vAlign w:val="bottom"/>
          </w:tcPr>
          <w:p w:rsidR="3FF74C43" w:rsidRDefault="3FF74C43" w14:paraId="31C80F66" w14:textId="3A1CB596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3</w:t>
            </w:r>
          </w:p>
        </w:tc>
      </w:tr>
      <w:tr w:rsidR="3FF74C43" w:rsidTr="3FF74C43" w14:paraId="2B7B5753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55E8F289" w14:textId="6F079CDC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6B8626AC" w14:textId="4AA9D9B9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3 B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2E913EE2" w14:textId="7499A345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2A31EDA9" w14:textId="1A4A7C33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00"/>
            <w:tcMar/>
            <w:vAlign w:val="bottom"/>
          </w:tcPr>
          <w:p w:rsidR="3FF74C43" w:rsidRDefault="3FF74C43" w14:paraId="35C5D3FA" w14:textId="293A590C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4</w:t>
            </w:r>
          </w:p>
        </w:tc>
      </w:tr>
      <w:tr w:rsidR="3FF74C43" w:rsidTr="3FF74C43" w14:paraId="2A776413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717C003D" w14:textId="5F466FE4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0C210E60" w14:textId="3260C10C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3 C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5DDE0488" w14:textId="103EED5A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1DC049ED" w14:textId="636912FC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00B0F0"/>
            <w:tcMar/>
            <w:vAlign w:val="bottom"/>
          </w:tcPr>
          <w:p w:rsidR="3FF74C43" w:rsidRDefault="3FF74C43" w14:paraId="3104CA7C" w14:textId="21D00591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2</w:t>
            </w:r>
          </w:p>
        </w:tc>
      </w:tr>
      <w:tr w:rsidR="3FF74C43" w:rsidTr="3FF74C43" w14:paraId="268E38F6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2171D4C8" w14:textId="79677132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5B487F8E" w14:textId="68C46364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B2 A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7B852894" w14:textId="2A0B7513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688D9B2B" w14:textId="7249743D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00"/>
            <w:tcMar/>
            <w:vAlign w:val="bottom"/>
          </w:tcPr>
          <w:p w:rsidR="3FF74C43" w:rsidRDefault="3FF74C43" w14:paraId="5EAAB82D" w14:textId="73514E79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5</w:t>
            </w:r>
          </w:p>
        </w:tc>
      </w:tr>
      <w:tr w:rsidR="3FF74C43" w:rsidTr="3FF74C43" w14:paraId="48460C2A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046A34BA" w14:textId="1CC0A5A7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7D08E672" w14:textId="1DF39C5E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B2 B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0178F0B6" w14:textId="66EAD970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6BFB1D58" w14:textId="139A1886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00B0F0"/>
            <w:tcMar/>
            <w:vAlign w:val="bottom"/>
          </w:tcPr>
          <w:p w:rsidR="3FF74C43" w:rsidRDefault="3FF74C43" w14:paraId="183940B1" w14:textId="6F83E1E5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3</w:t>
            </w:r>
          </w:p>
        </w:tc>
      </w:tr>
      <w:tr w:rsidR="3FF74C43" w:rsidTr="3FF74C43" w14:paraId="185D99BC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654E1274" w14:textId="7885BBF1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19023BB1" w14:textId="417B3C59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B2 C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3AD581B4" w14:textId="281ED6B8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4E3ADF36" w14:textId="3A8EC2D1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00"/>
            <w:tcMar/>
            <w:vAlign w:val="bottom"/>
          </w:tcPr>
          <w:p w:rsidR="3FF74C43" w:rsidRDefault="3FF74C43" w14:paraId="28D87401" w14:textId="291A16E0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6</w:t>
            </w:r>
          </w:p>
        </w:tc>
      </w:tr>
      <w:tr w:rsidR="3FF74C43" w:rsidTr="3FF74C43" w14:paraId="3C04E119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49AD0D2D" w14:textId="55ED44F7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3BFAF679" w14:textId="4D124C31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1 A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3DB853DB" w14:textId="19B5DD0D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42CEFD15" w14:textId="6F487638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00"/>
            <w:tcMar/>
            <w:vAlign w:val="bottom"/>
          </w:tcPr>
          <w:p w:rsidR="3FF74C43" w:rsidRDefault="3FF74C43" w14:paraId="57E335F4" w14:textId="14D5D6E3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7</w:t>
            </w:r>
          </w:p>
        </w:tc>
      </w:tr>
      <w:tr w:rsidR="3FF74C43" w:rsidTr="3FF74C43" w14:paraId="4E5D91BF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566CA26B" w14:textId="4888FCD3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5A75BE4A" w14:textId="3E6D3329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1 B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31C390CE" w14:textId="560D240E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26A887A2" w14:textId="5772E955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00B0F0"/>
            <w:tcMar/>
            <w:vAlign w:val="bottom"/>
          </w:tcPr>
          <w:p w:rsidR="3FF74C43" w:rsidRDefault="3FF74C43" w14:paraId="700B332B" w14:textId="6371A60D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4</w:t>
            </w:r>
          </w:p>
        </w:tc>
      </w:tr>
      <w:tr w:rsidR="3FF74C43" w:rsidTr="3FF74C43" w14:paraId="06F940E3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6B8329B2" w14:textId="2317323D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64B40E6C" w14:textId="39F5361C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FA1 C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4AB14524" w14:textId="64FFA3DB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773167D1" w14:textId="7DA2BC74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00B0F0"/>
            <w:tcMar/>
            <w:vAlign w:val="bottom"/>
          </w:tcPr>
          <w:p w:rsidR="3FF74C43" w:rsidRDefault="3FF74C43" w14:paraId="430B82D7" w14:textId="33368C72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5</w:t>
            </w:r>
          </w:p>
        </w:tc>
      </w:tr>
      <w:tr w:rsidR="3FF74C43" w:rsidTr="3FF74C43" w14:paraId="161B0E5E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7B1C430F" w14:textId="4B625CC3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12B7DFC8" w14:textId="7884F92A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B1 A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3B5372B4" w14:textId="2751788A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563DA7CB" w14:textId="0896E05D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00"/>
            <w:tcMar/>
            <w:vAlign w:val="bottom"/>
          </w:tcPr>
          <w:p w:rsidR="3FF74C43" w:rsidRDefault="3FF74C43" w14:paraId="786BC4CD" w14:textId="111DDE2A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8</w:t>
            </w:r>
          </w:p>
        </w:tc>
      </w:tr>
      <w:tr w:rsidR="3FF74C43" w:rsidTr="3FF74C43" w14:paraId="5F410EB1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083992A8" w14:textId="37719EC9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4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278D8944" w14:textId="0BF5DDEB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B1 B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2351D9A4" w14:textId="4BF6EDA9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53344AE7" w14:textId="66B5F005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00B0F0"/>
            <w:tcMar/>
            <w:vAlign w:val="bottom"/>
          </w:tcPr>
          <w:p w:rsidR="3FF74C43" w:rsidRDefault="3FF74C43" w14:paraId="30276EB5" w14:textId="4277008D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6</w:t>
            </w:r>
          </w:p>
        </w:tc>
      </w:tr>
      <w:tr w:rsidR="3FF74C43" w:rsidTr="3FF74C43" w14:paraId="5C5C093F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39E5E9A3" w14:textId="7B02B245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1C225F3D" w14:textId="7301D6D3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B1 C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57D357E8" w14:textId="52D4BB2A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25DD2D92" w14:textId="74C8DC98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00B0F0"/>
            <w:tcMar/>
            <w:vAlign w:val="bottom"/>
          </w:tcPr>
          <w:p w:rsidR="3FF74C43" w:rsidRDefault="3FF74C43" w14:paraId="2C751FC9" w14:textId="0528211D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7</w:t>
            </w:r>
          </w:p>
        </w:tc>
      </w:tr>
      <w:tr w:rsidR="3FF74C43" w:rsidTr="3FF74C43" w14:paraId="62F5083B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5C86118A" w14:textId="3F10D816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120CFB5B" w14:textId="14A4CFF9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B3 A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26717DD1" w14:textId="57FC3A78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058DC06A" w14:textId="6F27FC75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00B0F0"/>
            <w:tcMar/>
            <w:vAlign w:val="bottom"/>
          </w:tcPr>
          <w:p w:rsidR="3FF74C43" w:rsidRDefault="3FF74C43" w14:paraId="3533E28D" w14:textId="59F94F25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8</w:t>
            </w:r>
          </w:p>
        </w:tc>
      </w:tr>
      <w:tr w:rsidR="3FF74C43" w:rsidTr="3FF74C43" w14:paraId="2611FAB0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6477F8CA" w14:textId="30FF8599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7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2CC8FD80" w14:textId="077B927E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B3 B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19282E1F" w14:textId="25F7D757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028FE3E6" w14:textId="6165802F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00B0F0"/>
            <w:tcMar/>
            <w:vAlign w:val="bottom"/>
          </w:tcPr>
          <w:p w:rsidR="3FF74C43" w:rsidRDefault="3FF74C43" w14:paraId="7D4ADC03" w14:textId="074368C6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9</w:t>
            </w:r>
          </w:p>
        </w:tc>
      </w:tr>
      <w:tr w:rsidR="3FF74C43" w:rsidTr="3FF74C43" w14:paraId="58FFA59B">
        <w:trPr>
          <w:trHeight w:val="300"/>
        </w:trPr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02092F6C" w14:textId="2FEE8984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8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0DFDF8E2" w14:textId="03B80C63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MB3 C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7B21AF9F" w14:textId="3D7588A5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91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bottom"/>
          </w:tcPr>
          <w:p w:rsidR="3FF74C43" w:rsidRDefault="3FF74C43" w14:paraId="1BA55C95" w14:textId="2792361D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x</w:t>
            </w:r>
          </w:p>
        </w:tc>
        <w:tc>
          <w:tcPr>
            <w:tcW w:w="12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00"/>
            <w:tcMar/>
            <w:vAlign w:val="bottom"/>
          </w:tcPr>
          <w:p w:rsidR="3FF74C43" w:rsidRDefault="3FF74C43" w14:paraId="28E4A051" w14:textId="26000BD5">
            <w:r w:rsidRPr="3FF74C43" w:rsidR="3FF74C4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2.9</w:t>
            </w:r>
          </w:p>
        </w:tc>
      </w:tr>
    </w:tbl>
    <w:p w:rsidR="3FF74C43" w:rsidP="3FF74C43" w:rsidRDefault="3FF74C43" w14:paraId="3420F01B" w14:textId="374E0DD5">
      <w:pPr>
        <w:pStyle w:val="Normal"/>
      </w:pPr>
    </w:p>
    <w:sectPr w:rsidR="004223D0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3D0"/>
    <w:rsid w:val="00041C31"/>
    <w:rsid w:val="004223D0"/>
    <w:rsid w:val="3FF7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782B0"/>
  <w15:chartTrackingRefBased/>
  <w15:docId w15:val="{8EEDAE20-72F1-4FCE-9B10-666743B70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3D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e Santucci</dc:creator>
  <keywords/>
  <dc:description/>
  <lastModifiedBy>Nicole Santucci</lastModifiedBy>
  <revision>2</revision>
  <dcterms:created xsi:type="dcterms:W3CDTF">2022-05-13T01:55:00.0000000Z</dcterms:created>
  <dcterms:modified xsi:type="dcterms:W3CDTF">2022-05-19T22:22:12.7472453Z</dcterms:modified>
</coreProperties>
</file>